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D416C" w14:textId="10B53D48" w:rsidR="00B20EBA" w:rsidRDefault="00597CE2" w:rsidP="007476EC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2ECD1BB6" wp14:editId="52CFF824">
            <wp:simplePos x="0" y="0"/>
            <wp:positionH relativeFrom="margin">
              <wp:align>left</wp:align>
            </wp:positionH>
            <wp:positionV relativeFrom="margin">
              <wp:posOffset>4433390</wp:posOffset>
            </wp:positionV>
            <wp:extent cx="5511165" cy="31578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2EECD1AE" wp14:editId="63F9BB41">
            <wp:simplePos x="0" y="0"/>
            <wp:positionH relativeFrom="margin">
              <wp:align>left</wp:align>
            </wp:positionH>
            <wp:positionV relativeFrom="margin">
              <wp:posOffset>914424</wp:posOffset>
            </wp:positionV>
            <wp:extent cx="5517515" cy="3157855"/>
            <wp:effectExtent l="0" t="0" r="698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3157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3516B" w:rsidRPr="00F3516B">
        <w:rPr>
          <w:b/>
          <w:bCs/>
          <w:sz w:val="28"/>
          <w:szCs w:val="28"/>
        </w:rPr>
        <w:t>Supplement</w:t>
      </w:r>
      <w:r w:rsidR="0069379C">
        <w:rPr>
          <w:b/>
          <w:bCs/>
          <w:sz w:val="28"/>
          <w:szCs w:val="28"/>
        </w:rPr>
        <w:t>al</w:t>
      </w:r>
      <w:r w:rsidR="00F3516B" w:rsidRPr="00F3516B">
        <w:rPr>
          <w:b/>
          <w:bCs/>
          <w:sz w:val="28"/>
          <w:szCs w:val="28"/>
        </w:rPr>
        <w:t xml:space="preserve"> Table S2:  Plasma and HepMn Supernatant (HDL) Lipid Concentrations for Ten Donors</w:t>
      </w:r>
    </w:p>
    <w:p w14:paraId="3F82AEBB" w14:textId="551722F9" w:rsidR="00597CE2" w:rsidRDefault="00597CE2" w:rsidP="007476EC">
      <w:pPr>
        <w:rPr>
          <w:b/>
          <w:bCs/>
          <w:sz w:val="28"/>
          <w:szCs w:val="28"/>
        </w:rPr>
      </w:pPr>
    </w:p>
    <w:p w14:paraId="73A5923B" w14:textId="31E7D13A" w:rsidR="00597CE2" w:rsidRDefault="00597CE2" w:rsidP="007476EC">
      <w:pPr>
        <w:rPr>
          <w:b/>
          <w:bCs/>
          <w:sz w:val="28"/>
          <w:szCs w:val="28"/>
        </w:rPr>
      </w:pPr>
    </w:p>
    <w:p w14:paraId="25527836" w14:textId="67DA76CC" w:rsidR="00597CE2" w:rsidRDefault="00597CE2" w:rsidP="007476EC">
      <w:pPr>
        <w:rPr>
          <w:b/>
          <w:bCs/>
          <w:sz w:val="28"/>
          <w:szCs w:val="28"/>
        </w:rPr>
      </w:pPr>
    </w:p>
    <w:p w14:paraId="430C5F61" w14:textId="4CB3DBF6" w:rsidR="00597CE2" w:rsidRDefault="00597CE2" w:rsidP="007476EC">
      <w:pPr>
        <w:rPr>
          <w:b/>
          <w:bCs/>
          <w:sz w:val="28"/>
          <w:szCs w:val="28"/>
        </w:rPr>
      </w:pPr>
    </w:p>
    <w:p w14:paraId="2B0A5066" w14:textId="45BB1F56" w:rsidR="00597CE2" w:rsidRDefault="00597CE2" w:rsidP="007476EC">
      <w:pPr>
        <w:rPr>
          <w:b/>
          <w:bCs/>
          <w:sz w:val="28"/>
          <w:szCs w:val="28"/>
        </w:rPr>
      </w:pPr>
    </w:p>
    <w:p w14:paraId="36AE0E9E" w14:textId="4E739E36" w:rsidR="00597CE2" w:rsidRDefault="00597CE2" w:rsidP="007476EC">
      <w:pPr>
        <w:rPr>
          <w:b/>
          <w:bCs/>
          <w:sz w:val="28"/>
          <w:szCs w:val="28"/>
        </w:rPr>
      </w:pPr>
    </w:p>
    <w:p w14:paraId="44895D27" w14:textId="64C76B58" w:rsidR="00597CE2" w:rsidRDefault="00597CE2" w:rsidP="007476EC">
      <w:pPr>
        <w:rPr>
          <w:b/>
          <w:bCs/>
          <w:sz w:val="28"/>
          <w:szCs w:val="28"/>
        </w:rPr>
      </w:pPr>
    </w:p>
    <w:p w14:paraId="516E086D" w14:textId="0546284D" w:rsidR="00597CE2" w:rsidRDefault="00597CE2" w:rsidP="007476EC">
      <w:pPr>
        <w:rPr>
          <w:b/>
          <w:bCs/>
          <w:sz w:val="28"/>
          <w:szCs w:val="28"/>
        </w:rPr>
      </w:pPr>
    </w:p>
    <w:p w14:paraId="6F84B842" w14:textId="519DB536" w:rsidR="00597CE2" w:rsidRDefault="00597CE2" w:rsidP="007476EC">
      <w:pPr>
        <w:rPr>
          <w:b/>
          <w:bCs/>
          <w:sz w:val="28"/>
          <w:szCs w:val="28"/>
        </w:rPr>
      </w:pPr>
    </w:p>
    <w:p w14:paraId="2A3DAE90" w14:textId="1B5E8AE7" w:rsidR="00597CE2" w:rsidRDefault="00597CE2" w:rsidP="007476EC">
      <w:pPr>
        <w:rPr>
          <w:b/>
          <w:bCs/>
          <w:sz w:val="28"/>
          <w:szCs w:val="28"/>
        </w:rPr>
      </w:pPr>
    </w:p>
    <w:p w14:paraId="1503896D" w14:textId="43BBD557" w:rsidR="00597CE2" w:rsidRDefault="00597CE2" w:rsidP="007476EC">
      <w:pPr>
        <w:rPr>
          <w:b/>
          <w:bCs/>
          <w:sz w:val="28"/>
          <w:szCs w:val="28"/>
        </w:rPr>
      </w:pPr>
    </w:p>
    <w:p w14:paraId="17F45408" w14:textId="13488030" w:rsidR="00597CE2" w:rsidRDefault="00597CE2" w:rsidP="007476EC">
      <w:pPr>
        <w:rPr>
          <w:b/>
          <w:bCs/>
          <w:sz w:val="28"/>
          <w:szCs w:val="28"/>
        </w:rPr>
      </w:pPr>
    </w:p>
    <w:p w14:paraId="5F6A7DA3" w14:textId="1362CC01" w:rsidR="00597CE2" w:rsidRDefault="00597CE2" w:rsidP="007476EC">
      <w:pPr>
        <w:rPr>
          <w:b/>
          <w:bCs/>
          <w:sz w:val="28"/>
          <w:szCs w:val="28"/>
        </w:rPr>
      </w:pPr>
    </w:p>
    <w:p w14:paraId="50390A85" w14:textId="37556716" w:rsidR="00597CE2" w:rsidRDefault="00597CE2" w:rsidP="007476EC">
      <w:pPr>
        <w:rPr>
          <w:b/>
          <w:bCs/>
          <w:sz w:val="28"/>
          <w:szCs w:val="28"/>
        </w:rPr>
      </w:pPr>
    </w:p>
    <w:p w14:paraId="62607781" w14:textId="29D578C4" w:rsidR="00597CE2" w:rsidRDefault="00597CE2" w:rsidP="007476EC">
      <w:pPr>
        <w:rPr>
          <w:b/>
          <w:bCs/>
          <w:sz w:val="28"/>
          <w:szCs w:val="28"/>
        </w:rPr>
      </w:pPr>
    </w:p>
    <w:p w14:paraId="7D86B611" w14:textId="3403933A" w:rsidR="00597CE2" w:rsidRDefault="00597CE2" w:rsidP="007476EC">
      <w:pPr>
        <w:rPr>
          <w:b/>
          <w:bCs/>
          <w:sz w:val="28"/>
          <w:szCs w:val="28"/>
        </w:rPr>
      </w:pPr>
    </w:p>
    <w:p w14:paraId="0833E507" w14:textId="49E5DF8F" w:rsidR="00597CE2" w:rsidRDefault="00597CE2" w:rsidP="007476EC">
      <w:pPr>
        <w:rPr>
          <w:b/>
          <w:bCs/>
          <w:sz w:val="28"/>
          <w:szCs w:val="28"/>
        </w:rPr>
      </w:pPr>
    </w:p>
    <w:p w14:paraId="12BE5CA0" w14:textId="2BF41A47" w:rsidR="00597CE2" w:rsidRDefault="00597CE2" w:rsidP="007476EC">
      <w:pPr>
        <w:rPr>
          <w:b/>
          <w:bCs/>
          <w:sz w:val="28"/>
          <w:szCs w:val="28"/>
        </w:rPr>
      </w:pPr>
    </w:p>
    <w:p w14:paraId="4EA0D974" w14:textId="0BC311CF" w:rsidR="00597CE2" w:rsidRDefault="00597CE2" w:rsidP="007476EC">
      <w:pPr>
        <w:rPr>
          <w:b/>
          <w:bCs/>
          <w:sz w:val="28"/>
          <w:szCs w:val="28"/>
        </w:rPr>
      </w:pPr>
    </w:p>
    <w:p w14:paraId="558EDD6F" w14:textId="64D1BDBE" w:rsidR="00597CE2" w:rsidRDefault="00597CE2" w:rsidP="007476EC">
      <w:pPr>
        <w:rPr>
          <w:b/>
          <w:bCs/>
          <w:sz w:val="28"/>
          <w:szCs w:val="28"/>
        </w:rPr>
      </w:pPr>
    </w:p>
    <w:p w14:paraId="5D691ABB" w14:textId="243369AD" w:rsidR="00597CE2" w:rsidRDefault="00597CE2" w:rsidP="007476EC">
      <w:pPr>
        <w:rPr>
          <w:b/>
          <w:bCs/>
          <w:sz w:val="28"/>
          <w:szCs w:val="28"/>
        </w:rPr>
      </w:pPr>
    </w:p>
    <w:p w14:paraId="6369E158" w14:textId="6FF6E274" w:rsidR="00597CE2" w:rsidRDefault="00597CE2" w:rsidP="007476EC">
      <w:pPr>
        <w:rPr>
          <w:b/>
          <w:bCs/>
          <w:sz w:val="28"/>
          <w:szCs w:val="28"/>
        </w:rPr>
      </w:pPr>
    </w:p>
    <w:p w14:paraId="6D5A7526" w14:textId="160FC876" w:rsidR="00597CE2" w:rsidRPr="00597CE2" w:rsidRDefault="00597CE2" w:rsidP="007476EC">
      <w:pPr>
        <w:rPr>
          <w:sz w:val="28"/>
          <w:szCs w:val="28"/>
        </w:rPr>
      </w:pPr>
      <w:r w:rsidRPr="00597CE2">
        <w:rPr>
          <w:sz w:val="28"/>
          <w:szCs w:val="28"/>
        </w:rPr>
        <w:t>Plasma and HDL TC values for these ten donors are in the normolipidemic range.</w:t>
      </w:r>
    </w:p>
    <w:sectPr w:rsidR="00597CE2" w:rsidRPr="00597CE2" w:rsidSect="00747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6EC"/>
    <w:rsid w:val="00597CE2"/>
    <w:rsid w:val="0069379C"/>
    <w:rsid w:val="007476EC"/>
    <w:rsid w:val="00B20EBA"/>
    <w:rsid w:val="00DB5081"/>
    <w:rsid w:val="00E9078A"/>
    <w:rsid w:val="00F3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D9C44"/>
  <w15:chartTrackingRefBased/>
  <w15:docId w15:val="{78A313BB-E34E-453E-AB1C-8127AF57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nall, Henry J.</dc:creator>
  <cp:keywords/>
  <dc:description/>
  <cp:lastModifiedBy>Pownall, Henry J.</cp:lastModifiedBy>
  <cp:revision>4</cp:revision>
  <dcterms:created xsi:type="dcterms:W3CDTF">2024-08-14T22:12:00Z</dcterms:created>
  <dcterms:modified xsi:type="dcterms:W3CDTF">2024-11-11T18:10:00Z</dcterms:modified>
</cp:coreProperties>
</file>